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41952074"/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The effects of trade liberalization on </w:t>
      </w:r>
      <w:r>
        <w:rPr>
          <w:rFonts w:ascii="Times New Roman" w:hAnsi="Times New Roman" w:cs="Times New Roman"/>
          <w:b/>
          <w:bCs/>
          <w:sz w:val="28"/>
          <w:szCs w:val="28"/>
        </w:rPr>
        <w:t>inequality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in nutrition intake: </w:t>
      </w: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Empirical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evidence from Indian districts</w:t>
      </w: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Yali Zhang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a,b*</w:t>
      </w:r>
      <w:r>
        <w:rPr>
          <w:rFonts w:ascii="Times New Roman" w:hAnsi="Times New Roman" w:cs="Times New Roman"/>
          <w:b/>
          <w:bCs/>
          <w:sz w:val="24"/>
        </w:rPr>
        <w:t>, Saiya Li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a,b</w:t>
      </w:r>
    </w:p>
    <w:p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Key Laboratory of Land Surface Pattern and Simulation, Institute of Geographic Sciences and Natural Resources Research, Chinese Academy of Sciences, Beijing 100101, China;</w:t>
      </w:r>
    </w:p>
    <w:p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University of Chinese Academy of Sciences, Beijing, China;</w:t>
      </w:r>
    </w:p>
    <w:p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Corresponding author. Institute of Geographic Sciences and Natural Resources Research, Chinese Academy of Sciences, Beijing 100101, China.</w:t>
      </w:r>
    </w:p>
    <w:p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i/>
          <w:iCs/>
          <w:sz w:val="20"/>
          <w:szCs w:val="20"/>
        </w:rPr>
        <w:t>E-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mail: </w:t>
      </w:r>
      <w:r>
        <w:fldChar w:fldCharType="begin"/>
      </w:r>
      <w:r>
        <w:instrText xml:space="preserve"> HYPERLINK "mailto:zhangyali@igsnrr.ac.cn" </w:instrText>
      </w:r>
      <w:r>
        <w:fldChar w:fldCharType="separate"/>
      </w:r>
      <w:r>
        <w:rPr>
          <w:rStyle w:val="8"/>
          <w:rFonts w:ascii="Times New Roman" w:hAnsi="Times New Roman" w:cs="Times New Roman"/>
          <w:i/>
          <w:iCs/>
          <w:sz w:val="20"/>
          <w:szCs w:val="20"/>
        </w:rPr>
        <w:t>zhangyali@igsnrr.ac.cn</w:t>
      </w:r>
      <w:r>
        <w:rPr>
          <w:rStyle w:val="8"/>
          <w:rFonts w:ascii="Times New Roman" w:hAnsi="Times New Roman" w:cs="Times New Roman"/>
          <w:i/>
          <w:iCs/>
          <w:sz w:val="20"/>
          <w:szCs w:val="20"/>
        </w:rPr>
        <w:fldChar w:fldCharType="end"/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 w:val="28"/>
          <w:szCs w:val="28"/>
        </w:rPr>
        <w:br w:type="page"/>
      </w:r>
      <w:bookmarkEnd w:id="0"/>
    </w:p>
    <w:p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upplementary Table 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. Regression results of effects of trad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reedom index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on inequality in nutrition consumption</w:t>
      </w:r>
    </w:p>
    <w:tbl>
      <w:tblPr>
        <w:tblStyle w:val="5"/>
        <w:tblW w:w="0" w:type="auto"/>
        <w:tblInd w:w="26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1480"/>
        <w:gridCol w:w="1560"/>
        <w:gridCol w:w="1320"/>
        <w:gridCol w:w="1380"/>
        <w:gridCol w:w="1500"/>
        <w:gridCol w:w="1520"/>
        <w:gridCol w:w="14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0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dependent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equality of calories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nequality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protein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equality of iron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nequality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zinc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nequality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tamin C</w:t>
            </w:r>
          </w:p>
        </w:tc>
        <w:tc>
          <w:tcPr>
            <w:tcW w:w="15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equality of vitamin B1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equality of vitamin 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5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ade freedom index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87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91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45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53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02</w:t>
            </w:r>
          </w:p>
        </w:tc>
        <w:tc>
          <w:tcPr>
            <w:tcW w:w="15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46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76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DP per capita, logged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101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62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09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111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15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68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1" w:type="dxa"/>
            <w:gridSpan w:val="8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ct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baseline: ‘Agriculture’ secto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dustry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04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03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01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05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02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5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04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rvice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02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03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01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03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01</w:t>
            </w:r>
          </w:p>
        </w:tc>
        <w:tc>
          <w:tcPr>
            <w:tcW w:w="15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01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ployment rate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762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04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128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429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253</w:t>
            </w:r>
          </w:p>
        </w:tc>
        <w:tc>
          <w:tcPr>
            <w:tcW w:w="15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969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ereal production, logged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04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08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04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06</w:t>
            </w:r>
          </w:p>
        </w:tc>
        <w:tc>
          <w:tcPr>
            <w:tcW w:w="15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05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&amp;V production, logged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23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08</w:t>
            </w:r>
          </w:p>
        </w:tc>
        <w:tc>
          <w:tcPr>
            <w:tcW w:w="15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20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at production, logged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11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13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11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10</w:t>
            </w:r>
          </w:p>
        </w:tc>
        <w:tc>
          <w:tcPr>
            <w:tcW w:w="15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13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18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gg production, logged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13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9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15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lk production, logged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30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26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13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15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5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OP, logged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08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11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85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02</w:t>
            </w:r>
          </w:p>
        </w:tc>
        <w:tc>
          <w:tcPr>
            <w:tcW w:w="15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59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x_ratio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7.620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7.300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231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4.839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258</w:t>
            </w:r>
          </w:p>
        </w:tc>
        <w:tc>
          <w:tcPr>
            <w:tcW w:w="15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4.213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.4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ing rate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880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30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362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869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94</w:t>
            </w:r>
          </w:p>
        </w:tc>
        <w:tc>
          <w:tcPr>
            <w:tcW w:w="15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15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5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rbanization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92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38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43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26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  <w:tc>
          <w:tcPr>
            <w:tcW w:w="15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41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lliteracy rate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057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818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62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.552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119</w:t>
            </w:r>
          </w:p>
        </w:tc>
        <w:tc>
          <w:tcPr>
            <w:tcW w:w="15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.523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.726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1" w:type="dxa"/>
            <w:gridSpan w:val="8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teracy rate (baseline: ‘Male’ literac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emal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iteracy rate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13.833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14.465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2.086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16.163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218</w:t>
            </w:r>
          </w:p>
        </w:tc>
        <w:tc>
          <w:tcPr>
            <w:tcW w:w="15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16.576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19.264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761" w:type="dxa"/>
            <w:gridSpan w:val="8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ducation level (baseline: ‘below primary’ educa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imary education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6.046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848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85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1.349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92</w:t>
            </w:r>
          </w:p>
        </w:tc>
        <w:tc>
          <w:tcPr>
            <w:tcW w:w="15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743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condary education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256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521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26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85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443</w:t>
            </w:r>
          </w:p>
        </w:tc>
        <w:tc>
          <w:tcPr>
            <w:tcW w:w="15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745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.1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niversity education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539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732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66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1.755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51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5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971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2.1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ostgraduate education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2.118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986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534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14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910</w:t>
            </w:r>
          </w:p>
        </w:tc>
        <w:tc>
          <w:tcPr>
            <w:tcW w:w="15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87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1" w:type="dxa"/>
            <w:gridSpan w:val="8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ousehold siz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baseline: ‘1_2 person’ household siz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_6 person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.995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.334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453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591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393</w:t>
            </w:r>
          </w:p>
        </w:tc>
        <w:tc>
          <w:tcPr>
            <w:tcW w:w="15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1.160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2.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_9 person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583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6.882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475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92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67</w:t>
            </w:r>
          </w:p>
        </w:tc>
        <w:tc>
          <w:tcPr>
            <w:tcW w:w="15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8.452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5.7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_14 person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.421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3.661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110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23.742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2.701</w:t>
            </w:r>
          </w:p>
        </w:tc>
        <w:tc>
          <w:tcPr>
            <w:tcW w:w="15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683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48.1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emale headed households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4.166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.579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52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5.910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239</w:t>
            </w:r>
          </w:p>
        </w:tc>
        <w:tc>
          <w:tcPr>
            <w:tcW w:w="15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5.227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4.154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1" w:type="dxa"/>
            <w:gridSpan w:val="8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st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baseline: ‘other’ cast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cheduled Tribes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9.873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8.913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89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6.465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  <w:tc>
          <w:tcPr>
            <w:tcW w:w="15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6.223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15.2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cheduled Castes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1.076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954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1.086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145</w:t>
            </w:r>
          </w:p>
        </w:tc>
        <w:tc>
          <w:tcPr>
            <w:tcW w:w="15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5.824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.2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ther Backward Classes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937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192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48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743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63</w:t>
            </w:r>
          </w:p>
        </w:tc>
        <w:tc>
          <w:tcPr>
            <w:tcW w:w="15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73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5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bservations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0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0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0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0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0</w:t>
            </w:r>
          </w:p>
        </w:tc>
        <w:tc>
          <w:tcPr>
            <w:tcW w:w="15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0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-squared</w:t>
            </w:r>
          </w:p>
        </w:tc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4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8</w:t>
            </w:r>
          </w:p>
        </w:tc>
        <w:tc>
          <w:tcPr>
            <w:tcW w:w="13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5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6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  <w:tc>
          <w:tcPr>
            <w:tcW w:w="15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3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6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>Standard errors in parentheses ***p &lt; 0.01, **p &lt; 0.05, *p &lt; 0.1.</w:t>
      </w:r>
    </w:p>
    <w:sectPr>
      <w:pgSz w:w="16838" w:h="15307" w:orient="landscape"/>
      <w:pgMar w:top="1134" w:right="1440" w:bottom="1134" w:left="1440" w:header="851" w:footer="992" w:gutter="0"/>
      <w:lnNumType w:countBy="1" w:restart="continuous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wMjQ3NDExMDa1sDRX0lEKTi0uzszPAykwrAUAMSPyfiwAAAA="/>
    <w:docVar w:name="commondata" w:val="eyJoZGlkIjoiYTk4MGRmODY0MzE2YjNhNWRmOTQwNzhhOGMzYTI4NGIifQ=="/>
  </w:docVars>
  <w:rsids>
    <w:rsidRoot w:val="63B93CAC"/>
    <w:rsid w:val="003C48A6"/>
    <w:rsid w:val="008E124E"/>
    <w:rsid w:val="00925AB3"/>
    <w:rsid w:val="00AB7A64"/>
    <w:rsid w:val="072021EF"/>
    <w:rsid w:val="073267E9"/>
    <w:rsid w:val="0CB86F53"/>
    <w:rsid w:val="0E87741A"/>
    <w:rsid w:val="14F52C04"/>
    <w:rsid w:val="204333BD"/>
    <w:rsid w:val="2651536B"/>
    <w:rsid w:val="2B7D561E"/>
    <w:rsid w:val="2D3D73C1"/>
    <w:rsid w:val="331F4A6C"/>
    <w:rsid w:val="395025F0"/>
    <w:rsid w:val="3CD60416"/>
    <w:rsid w:val="3D801A89"/>
    <w:rsid w:val="3DEE4511"/>
    <w:rsid w:val="42E934F8"/>
    <w:rsid w:val="43B134D6"/>
    <w:rsid w:val="448367D6"/>
    <w:rsid w:val="448D349F"/>
    <w:rsid w:val="44DA5F73"/>
    <w:rsid w:val="47906638"/>
    <w:rsid w:val="47CA1B4A"/>
    <w:rsid w:val="4AAC5537"/>
    <w:rsid w:val="4B9F509C"/>
    <w:rsid w:val="5160430F"/>
    <w:rsid w:val="532760A3"/>
    <w:rsid w:val="55F83D27"/>
    <w:rsid w:val="56CB31E9"/>
    <w:rsid w:val="57364B06"/>
    <w:rsid w:val="5B4D2483"/>
    <w:rsid w:val="5FF752DD"/>
    <w:rsid w:val="63814F2C"/>
    <w:rsid w:val="63B93CAC"/>
    <w:rsid w:val="66CD2666"/>
    <w:rsid w:val="67413F42"/>
    <w:rsid w:val="6817628E"/>
    <w:rsid w:val="68C53F3C"/>
    <w:rsid w:val="6F025568"/>
    <w:rsid w:val="707A385E"/>
    <w:rsid w:val="71867CF1"/>
    <w:rsid w:val="72F378F8"/>
    <w:rsid w:val="745B39A7"/>
    <w:rsid w:val="74CD61AF"/>
    <w:rsid w:val="75E63744"/>
    <w:rsid w:val="76DC5ED2"/>
    <w:rsid w:val="7AE364A4"/>
    <w:rsid w:val="7D1E1A15"/>
    <w:rsid w:val="7D326608"/>
    <w:rsid w:val="7D90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autoRedefine/>
    <w:qFormat/>
    <w:uiPriority w:val="0"/>
  </w:style>
  <w:style w:type="character" w:styleId="8">
    <w:name w:val="Hyperlink"/>
    <w:basedOn w:val="6"/>
    <w:qFormat/>
    <w:uiPriority w:val="0"/>
    <w:rPr>
      <w:color w:val="0000FF"/>
      <w:u w:val="single"/>
    </w:rPr>
  </w:style>
  <w:style w:type="character" w:customStyle="1" w:styleId="9">
    <w:name w:val="页眉 字符"/>
    <w:basedOn w:val="6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6"/>
    <w:link w:val="2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0</Words>
  <Characters>2167</Characters>
  <Lines>18</Lines>
  <Paragraphs>5</Paragraphs>
  <TotalTime>0</TotalTime>
  <ScaleCrop>false</ScaleCrop>
  <LinksUpToDate>false</LinksUpToDate>
  <CharactersWithSpaces>2542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1T09:10:00Z</dcterms:created>
  <dc:creator> ~King...</dc:creator>
  <cp:lastModifiedBy> ~King...</cp:lastModifiedBy>
  <dcterms:modified xsi:type="dcterms:W3CDTF">2024-04-28T11:48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3FB7BBA1D284E0F9E867E083D8A88EB_13</vt:lpwstr>
  </property>
</Properties>
</file>